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10206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14:paraId="0AE7FE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D89CAF7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Serial number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3C32A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tim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（min）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B01B50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cs="Times New Roman"/>
                <w:sz w:val="16"/>
                <w:szCs w:val="16"/>
              </w:rPr>
              <w:t>adduct ion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14A69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</w:rPr>
              <w:t>m/z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val="en-US" w:eastAsia="zh-CN"/>
              </w:rPr>
              <w:t xml:space="preserve"> actual valu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0473F6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</w:rPr>
              <w:t>m/z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6"/>
                <w:szCs w:val="16"/>
                <w:lang w:val="en-US" w:eastAsia="zh-CN"/>
              </w:rPr>
              <w:t xml:space="preserve"> theoretical valu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C44C2EF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olecular formula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4F7439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mole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  <w:t>cular mass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660AD45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nam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207802B"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igin</w:t>
            </w:r>
          </w:p>
        </w:tc>
      </w:tr>
      <w:tr w14:paraId="0C9379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C94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6E1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47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5BE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-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6C4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82.0850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B6C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82.0839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010B0">
            <w:pPr>
              <w:widowControl/>
              <w:jc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bscript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3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 w14:paraId="3BBD10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83.09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 w14:paraId="30EECBD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uanosin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A95D9D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All</w:t>
            </w:r>
          </w:p>
        </w:tc>
      </w:tr>
      <w:tr w14:paraId="130277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B558E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FD0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.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7BCAE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-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22A74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31.0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90A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31.0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ACC6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3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6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7C1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32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0922B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-O-Galloyl-β-D-gluc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F2199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Prepared Rhubarb</w:t>
            </w:r>
          </w:p>
        </w:tc>
      </w:tr>
      <w:tr w14:paraId="43B095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AB1D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15A9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C444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-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73CB8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93.1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2F5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93.11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6FBF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9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26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415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94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70EF3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'-O-Galloylsucro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F7EE3A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Prepared Rhubarb</w:t>
            </w:r>
          </w:p>
        </w:tc>
      </w:tr>
      <w:tr w14:paraId="282D1C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4E2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8BFDE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99319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-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FFBB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11.16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88C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11.1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2047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27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32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264D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12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F38C02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Hydroxysafflor yellow A Iso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A528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Carthamus Flower</w:t>
            </w:r>
          </w:p>
        </w:tc>
      </w:tr>
      <w:tr w14:paraId="1E308C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C1C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2AE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78253D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-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396D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11.1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9069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11.1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8BB38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27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32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744F2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12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79CE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Hydroxysafflor yellow A Isom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6E033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Carthamus Flower</w:t>
            </w:r>
          </w:p>
        </w:tc>
      </w:tr>
      <w:tr w14:paraId="61F5E2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C9A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95A9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5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B53E7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+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9BBA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17.0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1216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17.0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736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2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2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D4E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16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11FB0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,2,3,4-Tetrahydro-β-carboline-3-carboxyl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9E566E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Dandelion</w:t>
            </w:r>
          </w:p>
        </w:tc>
      </w:tr>
      <w:tr w14:paraId="6B9CC7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FB3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F77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3AD0F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-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6F8C7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11.0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6B96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11.0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B82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3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2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7D1CE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12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AB22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afta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22720B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Dandelion</w:t>
            </w:r>
          </w:p>
        </w:tc>
      </w:tr>
      <w:tr w14:paraId="102431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8E568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9A7A7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7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58359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+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0BC0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86.2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E33EF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86.2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25E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4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39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FBEA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85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E40E1B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Mesaco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BB734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Prepared Aconite</w:t>
            </w:r>
          </w:p>
        </w:tc>
      </w:tr>
      <w:tr w14:paraId="65BA85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A5D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085C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7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B80245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-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C041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21.1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56C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21.1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F6D4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2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22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F92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22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1F20C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/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A1D81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/</w:t>
            </w:r>
          </w:p>
        </w:tc>
      </w:tr>
      <w:tr w14:paraId="782747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1278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5AA1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7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7B754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-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4FB3E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39.05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B4C5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39.05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373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1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2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6D0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4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061EB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Eucom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8A500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Prepared Aconite</w:t>
            </w:r>
          </w:p>
        </w:tc>
      </w:tr>
      <w:tr w14:paraId="549F10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C3DA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6FA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8.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5F7178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-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90E5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11.1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FC8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11.1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1BC91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27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32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FE877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12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5AFF8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Hydroxysafflor yellow 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E10F9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Carthamus Flower</w:t>
            </w:r>
          </w:p>
        </w:tc>
      </w:tr>
      <w:tr w14:paraId="5956A4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B05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050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9.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9EA80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-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C5F24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801.17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CC6C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801.1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23D6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33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38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DB34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802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EC92A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6-hydroxykaempferol 3,6-di-O-β-D-glucoside-7-O-β-D-glucuron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CF4BF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Carthamus Flower</w:t>
            </w:r>
          </w:p>
        </w:tc>
      </w:tr>
      <w:tr w14:paraId="048EBAA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382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4201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9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F9CC6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+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E14F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54.28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1855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54.28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CCE9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24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39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E25D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53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1990B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Fuzi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310CB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Prepared Aconite</w:t>
            </w:r>
          </w:p>
        </w:tc>
      </w:tr>
      <w:tr w14:paraId="37AD39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F19D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28D9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9.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1B25D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-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8188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53.08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0CD7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53.0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72F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6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8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4C8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54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7A62E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hlorogen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BE05D4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Dandelion</w:t>
            </w:r>
          </w:p>
        </w:tc>
      </w:tr>
      <w:tr w14:paraId="0A9219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8DAE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669B9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9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BFB72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-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A2D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77.01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CEFB0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77.0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9340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DF0B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78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F495D7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Esculet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C0A9E1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Dandelion</w:t>
            </w:r>
          </w:p>
        </w:tc>
      </w:tr>
      <w:tr w14:paraId="65135EE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F5BAE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FDE1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C7548B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+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34A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38.28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B36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38.28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5675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4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39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7AD98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37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40374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Neol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9E668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Prepared Aconite</w:t>
            </w:r>
          </w:p>
        </w:tc>
      </w:tr>
      <w:tr w14:paraId="07A237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C70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37C0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1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A52E4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-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5AC4B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11.1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8F8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11.1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B711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27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32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345B1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12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C29C6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Hydroxysafflor yellow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6E657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Carthamus Flower</w:t>
            </w:r>
          </w:p>
        </w:tc>
      </w:tr>
      <w:tr w14:paraId="50621E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8E7D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26A3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2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E25EE1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-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ECAD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771.20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839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771.1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AF5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33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4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CF0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772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41D65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6-Hydroxykaempferol 3-rutinoside -6-gluc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1BBB10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Carthamus Flower</w:t>
            </w:r>
          </w:p>
        </w:tc>
      </w:tr>
      <w:tr w14:paraId="08AC81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C74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4FA0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2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9856F9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-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4D817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25.14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CD1D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25.14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8E9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7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30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A949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26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47BC5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6-Hydroxykaempferol 3,6-digluc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32419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Carthamus Flower</w:t>
            </w:r>
          </w:p>
        </w:tc>
      </w:tr>
      <w:tr w14:paraId="7840BF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7B4F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76AB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3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F68ECE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+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D14C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06.29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7F179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06.29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2A683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31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43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EBD3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05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B93A2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14-Benzoyl-10-hydroxymesaco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4EEEA6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Prepared Aconite</w:t>
            </w:r>
          </w:p>
        </w:tc>
      </w:tr>
      <w:tr w14:paraId="72EE16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405B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CE88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3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510D63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-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7B44F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77.1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2765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77.1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376C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23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26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B07E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78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B2ACF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Lindley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EDDB86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Prepared Rhubarb</w:t>
            </w:r>
          </w:p>
        </w:tc>
      </w:tr>
      <w:tr w14:paraId="592229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CBA1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CE1E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3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42F5AC">
            <w:pPr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-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D7750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31.0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1EB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31.0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812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21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2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635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3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C9E11">
            <w:pPr>
              <w:widowControl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loe-emodin-8-O-β-D-glucopyran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BA34C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Prepared Rhubarb</w:t>
            </w:r>
          </w:p>
        </w:tc>
      </w:tr>
      <w:tr w14:paraId="7B5FAA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C83F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4A51F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3.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37B198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+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502E4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045.2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CA33F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045.2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E41C28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48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5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18E2B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044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1465A1">
            <w:pPr>
              <w:widowControl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nhydrosafflor yellow 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12A65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Carthamus Flower</w:t>
            </w:r>
          </w:p>
        </w:tc>
      </w:tr>
      <w:tr w14:paraId="6DE2CD3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7452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D4E5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4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2FAB0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-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7EDCF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73.0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AD6B2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73.07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09D62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22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8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2799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74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D4A0E6">
            <w:pPr>
              <w:widowControl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hicor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42057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Dandelion</w:t>
            </w:r>
          </w:p>
        </w:tc>
      </w:tr>
      <w:tr w14:paraId="54C03C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19F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5A27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4.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B6DD37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+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516EFA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33.08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B7185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33.0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D845E5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3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2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E42E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32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9A540">
            <w:pPr>
              <w:widowControl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2-Methyl-5-acetonyl-7-hydroxychrom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64C2F5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Prepared Rhubarb</w:t>
            </w:r>
          </w:p>
        </w:tc>
      </w:tr>
      <w:tr w14:paraId="26C126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993A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E205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4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24972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-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87FF1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45.0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11F1C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45.07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3E83D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21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8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170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46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16AD14">
            <w:pPr>
              <w:widowControl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Rhein-8-O-β-D-gluc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2500C2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Prepared Rhubarb</w:t>
            </w:r>
          </w:p>
        </w:tc>
      </w:tr>
      <w:tr w14:paraId="7B1212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F6E38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8413A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4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F2C470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+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66BD33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35.09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75366E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35.0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E7800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3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4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0E65A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34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B3D80">
            <w:pPr>
              <w:widowControl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7-Hydroxy-2-(2-hydroxypropyl)-5-methyl-4H-1-benzopyran-4-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9E39F27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Prepared Rhubarb</w:t>
            </w:r>
          </w:p>
        </w:tc>
      </w:tr>
      <w:tr w14:paraId="327B4D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74A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3A4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4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D051E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-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A3C65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593.1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BC921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593.1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CB6C8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27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3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9CE7E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594.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BA923C">
            <w:pPr>
              <w:widowControl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Kaempferol-3-O-rutin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09D69F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Carthamus Flower</w:t>
            </w:r>
          </w:p>
        </w:tc>
      </w:tr>
      <w:tr w14:paraId="635C032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6B607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F82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5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27E655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-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BBF18A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23.1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2E30D8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23.1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A9894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28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32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DC21C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24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44C16">
            <w:pPr>
              <w:widowControl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Narciss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B8CC488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Carthamus Flower</w:t>
            </w:r>
          </w:p>
        </w:tc>
      </w:tr>
      <w:tr w14:paraId="042448E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F0F81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B0B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5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6A247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+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7C4353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590.29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FB693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590.2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CE9AD1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31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43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60AF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589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5DCD35">
            <w:pPr>
              <w:widowControl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enzoylmesacon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294E2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Prepared Aconite</w:t>
            </w:r>
          </w:p>
        </w:tc>
      </w:tr>
      <w:tr w14:paraId="44A80E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0CB50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8DC5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5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94AD3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+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83EFE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49.05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D574E9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49.0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6C75A5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A212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48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0C5DE">
            <w:pPr>
              <w:widowControl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innam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6768DD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Prepared Rhubarb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</w:rPr>
              <w:t>、</w:t>
            </w: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Prepared Aconite</w:t>
            </w:r>
          </w:p>
        </w:tc>
      </w:tr>
      <w:tr w14:paraId="5E1592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32B2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404C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6.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806F6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+FA-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FB58E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845.49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4C62D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845.4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5DCAD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4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7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6FB34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800.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0544C">
            <w:pPr>
              <w:widowControl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insenoside Rg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8FA8FC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Red Ginseng</w:t>
            </w:r>
          </w:p>
        </w:tc>
      </w:tr>
      <w:tr w14:paraId="388E04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25A9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9689B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6.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AEECEE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+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45296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04.3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0FC2B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04.3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88BF7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32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45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E6CF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03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D9BA4">
            <w:pPr>
              <w:widowControl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enzoylaconit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3B4799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Prepared Aconite</w:t>
            </w:r>
          </w:p>
        </w:tc>
      </w:tr>
      <w:tr w14:paraId="28CBFB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D822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5E80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6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25B28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+FA-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1003D7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991.5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0480A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991.5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D30596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48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8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89FC5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946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25B6C">
            <w:pPr>
              <w:widowControl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insenoside 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95CD41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Red Ginseng</w:t>
            </w:r>
          </w:p>
        </w:tc>
      </w:tr>
      <w:tr w14:paraId="4343F6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79F38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0FF0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6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3853C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+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B074A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91.07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3A070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91.0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DC0C3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1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8FAD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9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F02C1">
            <w:pPr>
              <w:widowControl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2,5-Dimethyl-7-hydroxychrom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0B8EB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Prepared Rhubarb</w:t>
            </w:r>
          </w:p>
        </w:tc>
      </w:tr>
      <w:tr w14:paraId="57D57F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58E46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F884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6.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5B05F9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+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00EB90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574.3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9BF70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574.30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8FB982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31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43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C604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573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8FB23C">
            <w:pPr>
              <w:widowControl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Benzoylhypacoit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EB4D8D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Prepared Aconite</w:t>
            </w:r>
          </w:p>
        </w:tc>
      </w:tr>
      <w:tr w14:paraId="33153A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6F15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B4747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7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4AA03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+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5AF216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79.5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05E3EC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79.5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03D82E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36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66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N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6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895B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78.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9E206">
            <w:pPr>
              <w:widowControl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Cyclic hexaleuc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F05FF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/</w:t>
            </w:r>
          </w:p>
        </w:tc>
      </w:tr>
      <w:tr w14:paraId="564E15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5F83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040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7.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80FFBB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-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DF9E0D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31.09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F0886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31.0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698346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21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2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DDF6A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3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46E5CD">
            <w:pPr>
              <w:widowControl/>
              <w:rPr>
                <w:rFonts w:ascii="Times New Roman" w:hAnsi="Times New Roman" w:eastAsia="宋体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Aloe-emodin-3-(hydroxymethyl)-O-β-D-glucopyran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DFD15B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Prepared Rhubarb</w:t>
            </w:r>
          </w:p>
        </w:tc>
      </w:tr>
      <w:tr w14:paraId="32D296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B6F3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5A4A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7.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89C206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-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564F4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31.09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5EB962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31.09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E9CA09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21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2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87DF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32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FD7BB8">
            <w:pPr>
              <w:widowControl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Emodin-8-O</w:t>
            </w:r>
            <w:r>
              <w:rPr>
                <w:rFonts w:hint="eastAsia" w:ascii="Times New Roman" w:hAnsi="Times New Roman" w:eastAsia="宋体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lucosid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E6C36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Prepared Rhubarb</w:t>
            </w:r>
          </w:p>
        </w:tc>
      </w:tr>
      <w:tr w14:paraId="73EE07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DF8BA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DA15F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247E39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+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0B19D7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16.3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B0B5F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16.3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C931F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33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45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N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4C3B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615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248D79">
            <w:pPr>
              <w:widowControl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Hypaconiti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B6798F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Prepared Aconite</w:t>
            </w:r>
          </w:p>
        </w:tc>
      </w:tr>
      <w:tr w14:paraId="0C12B7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EFD67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C3A9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2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3FF171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-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E664D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97.04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76153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97.0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A07964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6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0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DC7C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98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C338E">
            <w:pPr>
              <w:widowControl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6-Methyl-rh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C3F9E33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Prepared Rhubarb</w:t>
            </w:r>
          </w:p>
        </w:tc>
      </w:tr>
      <w:tr w14:paraId="32494F8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7DC03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060F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3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3CF25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-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3EB74D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29.23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0ADE4A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29.2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2028F4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8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34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CFE43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3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12738">
            <w:pPr>
              <w:widowControl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9,12,13-Trihydroxy-10-octadecenoic ac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28EA2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All</w:t>
            </w:r>
          </w:p>
        </w:tc>
      </w:tr>
      <w:tr w14:paraId="5C666E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9A02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19F36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6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658014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-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F7893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83.0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17C2A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83.02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BA64B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5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741B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84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AECC0">
            <w:pPr>
              <w:widowControl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Rh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8C997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Prepared Rhubarb</w:t>
            </w:r>
          </w:p>
        </w:tc>
      </w:tr>
      <w:tr w14:paraId="46DF81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1D85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761EC8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7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87C4EF">
            <w:pPr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-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9ADC58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107.6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3D570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107.59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8AEA2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54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92</w:t>
            </w:r>
            <w:r>
              <w:rPr>
                <w:rFonts w:ascii="Times New Roman" w:hAnsi="Times New Roman" w:eastAsia="等线" w:cs="Times New Roman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sz w:val="16"/>
                <w:szCs w:val="16"/>
                <w:vertAlign w:val="subscript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20690C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108.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ABA222">
            <w:pPr>
              <w:widowControl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sz w:val="16"/>
                <w:szCs w:val="16"/>
              </w:rPr>
              <w:t>Ginsenoside Rb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73B35E"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16"/>
                <w:szCs w:val="16"/>
                <w:lang w:eastAsia="zh-CN"/>
              </w:rPr>
              <w:t>Red Ginseng</w:t>
            </w:r>
          </w:p>
        </w:tc>
      </w:tr>
      <w:tr w14:paraId="6D20B1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" w:hRule="atLeast"/>
          <w:jc w:val="center"/>
        </w:trPr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06B3080F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D48D409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28.45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0DFB13AC">
            <w:pPr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[M-H]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perscript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742E5C03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11.2228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318CD793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11.222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6FEAA305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sz w:val="16"/>
                <w:szCs w:val="16"/>
                <w:highlight w:val="yellow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C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18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H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32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O</w:t>
            </w: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  <w:vertAlign w:val="subscript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 w14:paraId="177CEB2F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312.23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63094E5F">
            <w:pPr>
              <w:widowControl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  <w:t>12,13-dihydroxy-9Z,15Z-octadecadienoic acid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D1C3EBA">
            <w:pPr>
              <w:widowControl/>
              <w:jc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16"/>
                <w:szCs w:val="16"/>
              </w:rPr>
              <w:t>All</w:t>
            </w:r>
          </w:p>
        </w:tc>
      </w:tr>
    </w:tbl>
    <w:p w14:paraId="3BE5604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1415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6T07:25:01Z</dcterms:created>
  <dc:creator>34820</dc:creator>
  <cp:lastModifiedBy>恬</cp:lastModifiedBy>
  <dcterms:modified xsi:type="dcterms:W3CDTF">2025-07-16T07:36:1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KSOTemplateDocerSaveRecord">
    <vt:lpwstr>eyJoZGlkIjoiNWJiMDE4ZjRkMjRjNmE0ZDFkZmY4NWE5YmIxMWVlMGEiLCJ1c2VySWQiOiI2MjAxMDk2ODcifQ==</vt:lpwstr>
  </property>
  <property fmtid="{D5CDD505-2E9C-101B-9397-08002B2CF9AE}" pid="4" name="ICV">
    <vt:lpwstr>48587A67F67E488893E36843BC4392C9_12</vt:lpwstr>
  </property>
</Properties>
</file>